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70B7" w:rsidRPr="00A452DA" w:rsidRDefault="00A95546" w:rsidP="0097641E">
      <w:pPr>
        <w:jc w:val="left"/>
        <w:rPr>
          <w:b/>
          <w:bCs/>
          <w:sz w:val="20"/>
          <w:szCs w:val="20"/>
        </w:rPr>
      </w:pPr>
      <w:bookmarkStart w:id="0" w:name="OLE_LINK153"/>
      <w:bookmarkStart w:id="1" w:name="OLE_LINK101"/>
      <w:bookmarkStart w:id="2" w:name="OLE_LINK102"/>
      <w:r w:rsidRPr="00A452DA">
        <w:rPr>
          <w:b/>
          <w:bCs/>
          <w:color w:val="auto"/>
          <w:kern w:val="0"/>
          <w:sz w:val="20"/>
          <w:szCs w:val="20"/>
        </w:rPr>
        <w:t>S2</w:t>
      </w:r>
      <w:r w:rsidR="00837587" w:rsidRPr="00A452DA">
        <w:rPr>
          <w:b/>
          <w:bCs/>
          <w:color w:val="auto"/>
          <w:kern w:val="0"/>
          <w:sz w:val="20"/>
          <w:szCs w:val="20"/>
        </w:rPr>
        <w:t xml:space="preserve">Table. </w:t>
      </w:r>
      <w:r w:rsidR="005C210B" w:rsidRPr="00A452DA">
        <w:rPr>
          <w:b/>
          <w:bCs/>
          <w:sz w:val="20"/>
          <w:szCs w:val="20"/>
        </w:rPr>
        <w:t xml:space="preserve">Age-specific annual probabilities of cardiovascular and non-cardiovascular death in the general Chinese population, based on mortality rates by age and cause of death from the </w:t>
      </w:r>
      <w:r w:rsidR="00FC5527" w:rsidRPr="00A452DA">
        <w:rPr>
          <w:b/>
          <w:bCs/>
          <w:sz w:val="20"/>
          <w:szCs w:val="20"/>
        </w:rPr>
        <w:t>2023 China Health Statistics Yearbook</w:t>
      </w:r>
      <w:r w:rsidR="005C210B" w:rsidRPr="00A452DA">
        <w:rPr>
          <w:b/>
          <w:bCs/>
          <w:sz w:val="20"/>
          <w:szCs w:val="20"/>
        </w:rPr>
        <w:t>.</w:t>
      </w:r>
    </w:p>
    <w:tbl>
      <w:tblPr>
        <w:tblStyle w:val="ae"/>
        <w:tblW w:w="7514" w:type="dxa"/>
        <w:jc w:val="center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985"/>
      </w:tblGrid>
      <w:tr w:rsidR="00F2052D" w:rsidRPr="00FB555D" w:rsidTr="005A5BE6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p w:rsidR="00F2052D" w:rsidRPr="00FB555D" w:rsidRDefault="00F2052D" w:rsidP="0097641E">
            <w:pPr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Age</w:t>
            </w:r>
          </w:p>
        </w:tc>
        <w:tc>
          <w:tcPr>
            <w:tcW w:w="5954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:rsidR="00F2052D" w:rsidRPr="00FB555D" w:rsidRDefault="00F2052D" w:rsidP="0097641E">
            <w:pPr>
              <w:jc w:val="center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Death probability (%)</w:t>
            </w:r>
          </w:p>
        </w:tc>
      </w:tr>
      <w:tr w:rsidR="00F2052D" w:rsidRPr="00FB555D" w:rsidTr="005A5BE6">
        <w:trPr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All-cause deat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CV deat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Non-CV death</w:t>
            </w:r>
          </w:p>
        </w:tc>
      </w:tr>
      <w:tr w:rsidR="00F2052D" w:rsidRPr="00FB555D" w:rsidTr="005A5BE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55-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0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B555D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038</w:t>
            </w:r>
          </w:p>
        </w:tc>
      </w:tr>
      <w:tr w:rsidR="00F2052D" w:rsidRPr="00FB555D" w:rsidTr="005A5BE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60-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0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B555D">
              <w:rPr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061</w:t>
            </w:r>
          </w:p>
        </w:tc>
      </w:tr>
      <w:tr w:rsidR="00F2052D" w:rsidRPr="00FB555D" w:rsidTr="005A5BE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65-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B555D">
              <w:rPr>
                <w:color w:val="000000" w:themeColor="text1"/>
                <w:sz w:val="20"/>
                <w:szCs w:val="20"/>
              </w:rPr>
              <w:t>0.0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102</w:t>
            </w:r>
          </w:p>
        </w:tc>
      </w:tr>
      <w:tr w:rsidR="00F2052D" w:rsidRPr="00FB555D" w:rsidTr="005A5BE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70-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1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B555D">
              <w:rPr>
                <w:color w:val="000000" w:themeColor="text1"/>
                <w:sz w:val="20"/>
                <w:szCs w:val="20"/>
              </w:rPr>
              <w:t>0.0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164</w:t>
            </w:r>
          </w:p>
        </w:tc>
      </w:tr>
      <w:tr w:rsidR="00F2052D" w:rsidRPr="00FB555D" w:rsidTr="005A5BE6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75-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3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B555D">
              <w:rPr>
                <w:color w:val="000000" w:themeColor="text1"/>
                <w:sz w:val="20"/>
                <w:szCs w:val="20"/>
              </w:rPr>
              <w:t>0.00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271</w:t>
            </w:r>
          </w:p>
        </w:tc>
      </w:tr>
      <w:tr w:rsidR="00F2052D" w:rsidRPr="00FB555D" w:rsidTr="00A452DA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80-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5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B555D">
              <w:rPr>
                <w:color w:val="000000" w:themeColor="text1"/>
                <w:sz w:val="20"/>
                <w:szCs w:val="20"/>
              </w:rPr>
              <w:t>0.01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0449</w:t>
            </w:r>
          </w:p>
        </w:tc>
      </w:tr>
      <w:tr w:rsidR="00F2052D" w:rsidRPr="00FB555D" w:rsidTr="005A5BE6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≥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13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FB555D">
              <w:rPr>
                <w:color w:val="000000" w:themeColor="text1"/>
                <w:sz w:val="20"/>
                <w:szCs w:val="20"/>
              </w:rPr>
              <w:t>0.04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052D" w:rsidRPr="00FB555D" w:rsidRDefault="00F2052D" w:rsidP="0097641E">
            <w:pPr>
              <w:jc w:val="left"/>
              <w:rPr>
                <w:sz w:val="20"/>
                <w:szCs w:val="20"/>
              </w:rPr>
            </w:pPr>
            <w:r w:rsidRPr="00FB555D">
              <w:rPr>
                <w:sz w:val="20"/>
                <w:szCs w:val="20"/>
              </w:rPr>
              <w:t>0.1007</w:t>
            </w:r>
          </w:p>
        </w:tc>
      </w:tr>
      <w:bookmarkEnd w:id="1"/>
      <w:bookmarkEnd w:id="2"/>
    </w:tbl>
    <w:p w:rsidR="00E176F9" w:rsidRDefault="00E176F9" w:rsidP="00A452DA">
      <w:pPr>
        <w:jc w:val="left"/>
        <w:rPr>
          <w:sz w:val="20"/>
          <w:szCs w:val="20"/>
        </w:rPr>
      </w:pPr>
    </w:p>
    <w:sectPr w:rsidR="00E17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11351"/>
    <w:multiLevelType w:val="multilevel"/>
    <w:tmpl w:val="8FDA0334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483541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52D"/>
    <w:rsid w:val="000040E8"/>
    <w:rsid w:val="00021AE9"/>
    <w:rsid w:val="000274EB"/>
    <w:rsid w:val="00031D72"/>
    <w:rsid w:val="00035F4A"/>
    <w:rsid w:val="000437CF"/>
    <w:rsid w:val="000555F4"/>
    <w:rsid w:val="00057A27"/>
    <w:rsid w:val="000879C9"/>
    <w:rsid w:val="000A164B"/>
    <w:rsid w:val="000A3FF1"/>
    <w:rsid w:val="000D5405"/>
    <w:rsid w:val="000E0DB1"/>
    <w:rsid w:val="00110ECF"/>
    <w:rsid w:val="00112FC9"/>
    <w:rsid w:val="00114E1C"/>
    <w:rsid w:val="00115B99"/>
    <w:rsid w:val="001210BB"/>
    <w:rsid w:val="0013525E"/>
    <w:rsid w:val="00141222"/>
    <w:rsid w:val="0014506E"/>
    <w:rsid w:val="00146563"/>
    <w:rsid w:val="0015134B"/>
    <w:rsid w:val="00162634"/>
    <w:rsid w:val="00164660"/>
    <w:rsid w:val="00164776"/>
    <w:rsid w:val="0016601B"/>
    <w:rsid w:val="00175D44"/>
    <w:rsid w:val="00176BC7"/>
    <w:rsid w:val="00180B83"/>
    <w:rsid w:val="00191FA7"/>
    <w:rsid w:val="001B0649"/>
    <w:rsid w:val="001B5803"/>
    <w:rsid w:val="001D2233"/>
    <w:rsid w:val="001D328D"/>
    <w:rsid w:val="001E29D7"/>
    <w:rsid w:val="001F2C4C"/>
    <w:rsid w:val="00202376"/>
    <w:rsid w:val="00207361"/>
    <w:rsid w:val="002551F4"/>
    <w:rsid w:val="00277042"/>
    <w:rsid w:val="0028516B"/>
    <w:rsid w:val="00285278"/>
    <w:rsid w:val="00287139"/>
    <w:rsid w:val="002A1776"/>
    <w:rsid w:val="002A4CAF"/>
    <w:rsid w:val="002A768B"/>
    <w:rsid w:val="002C4225"/>
    <w:rsid w:val="002C51C2"/>
    <w:rsid w:val="002F2B8B"/>
    <w:rsid w:val="002F65C8"/>
    <w:rsid w:val="00304663"/>
    <w:rsid w:val="0030767C"/>
    <w:rsid w:val="00323DD0"/>
    <w:rsid w:val="00324CDB"/>
    <w:rsid w:val="00361322"/>
    <w:rsid w:val="003748C7"/>
    <w:rsid w:val="003825BC"/>
    <w:rsid w:val="003879F5"/>
    <w:rsid w:val="0039528C"/>
    <w:rsid w:val="003A5E8D"/>
    <w:rsid w:val="003B18E6"/>
    <w:rsid w:val="003B722D"/>
    <w:rsid w:val="003C0A99"/>
    <w:rsid w:val="003C2556"/>
    <w:rsid w:val="003C37DD"/>
    <w:rsid w:val="003F58C7"/>
    <w:rsid w:val="00407BD4"/>
    <w:rsid w:val="00421EEF"/>
    <w:rsid w:val="00424F36"/>
    <w:rsid w:val="004274CD"/>
    <w:rsid w:val="00434F1A"/>
    <w:rsid w:val="00455222"/>
    <w:rsid w:val="00456BFE"/>
    <w:rsid w:val="0046280D"/>
    <w:rsid w:val="00464701"/>
    <w:rsid w:val="00466AA9"/>
    <w:rsid w:val="004721CA"/>
    <w:rsid w:val="004A1DAF"/>
    <w:rsid w:val="004B3FEC"/>
    <w:rsid w:val="004B495A"/>
    <w:rsid w:val="004C4460"/>
    <w:rsid w:val="004C5C97"/>
    <w:rsid w:val="004D1660"/>
    <w:rsid w:val="004D75FA"/>
    <w:rsid w:val="004F58CF"/>
    <w:rsid w:val="005024CE"/>
    <w:rsid w:val="0051523E"/>
    <w:rsid w:val="00520387"/>
    <w:rsid w:val="00523D39"/>
    <w:rsid w:val="00545197"/>
    <w:rsid w:val="00545CB1"/>
    <w:rsid w:val="00567C81"/>
    <w:rsid w:val="00576475"/>
    <w:rsid w:val="00576F5A"/>
    <w:rsid w:val="005A5BE6"/>
    <w:rsid w:val="005A6580"/>
    <w:rsid w:val="005C210B"/>
    <w:rsid w:val="005C47DB"/>
    <w:rsid w:val="005C70CE"/>
    <w:rsid w:val="005C76EF"/>
    <w:rsid w:val="005D02B4"/>
    <w:rsid w:val="005D0FE5"/>
    <w:rsid w:val="005D5216"/>
    <w:rsid w:val="005E138E"/>
    <w:rsid w:val="005E16D1"/>
    <w:rsid w:val="005E2814"/>
    <w:rsid w:val="005E7539"/>
    <w:rsid w:val="005F1540"/>
    <w:rsid w:val="005F453D"/>
    <w:rsid w:val="00604303"/>
    <w:rsid w:val="00606BDC"/>
    <w:rsid w:val="00620B69"/>
    <w:rsid w:val="00625861"/>
    <w:rsid w:val="0063201E"/>
    <w:rsid w:val="006326B8"/>
    <w:rsid w:val="00661B83"/>
    <w:rsid w:val="00675D6E"/>
    <w:rsid w:val="00676607"/>
    <w:rsid w:val="00680C4E"/>
    <w:rsid w:val="006816AF"/>
    <w:rsid w:val="00690283"/>
    <w:rsid w:val="006A4085"/>
    <w:rsid w:val="006B7B1F"/>
    <w:rsid w:val="006C4350"/>
    <w:rsid w:val="006C51A5"/>
    <w:rsid w:val="006C74F7"/>
    <w:rsid w:val="006D69C3"/>
    <w:rsid w:val="006F1F97"/>
    <w:rsid w:val="00716651"/>
    <w:rsid w:val="00725865"/>
    <w:rsid w:val="00725E9F"/>
    <w:rsid w:val="007269C3"/>
    <w:rsid w:val="0076239D"/>
    <w:rsid w:val="00786C4C"/>
    <w:rsid w:val="00793DCB"/>
    <w:rsid w:val="007C7D99"/>
    <w:rsid w:val="007D3EEB"/>
    <w:rsid w:val="007E7268"/>
    <w:rsid w:val="007F02CA"/>
    <w:rsid w:val="007F3BE2"/>
    <w:rsid w:val="007F3E71"/>
    <w:rsid w:val="00800A69"/>
    <w:rsid w:val="00804E72"/>
    <w:rsid w:val="00817431"/>
    <w:rsid w:val="0081797A"/>
    <w:rsid w:val="00825BAF"/>
    <w:rsid w:val="00837587"/>
    <w:rsid w:val="008460E5"/>
    <w:rsid w:val="0084615A"/>
    <w:rsid w:val="00851C50"/>
    <w:rsid w:val="00854982"/>
    <w:rsid w:val="008611D7"/>
    <w:rsid w:val="008933B0"/>
    <w:rsid w:val="0089413F"/>
    <w:rsid w:val="008958E3"/>
    <w:rsid w:val="0089618A"/>
    <w:rsid w:val="008A2B6D"/>
    <w:rsid w:val="008A76E9"/>
    <w:rsid w:val="008D3BCB"/>
    <w:rsid w:val="008D60EC"/>
    <w:rsid w:val="008D70B7"/>
    <w:rsid w:val="008F6D28"/>
    <w:rsid w:val="009266E5"/>
    <w:rsid w:val="00933033"/>
    <w:rsid w:val="00971A54"/>
    <w:rsid w:val="00975C8E"/>
    <w:rsid w:val="0097641E"/>
    <w:rsid w:val="00987C00"/>
    <w:rsid w:val="009B1BC0"/>
    <w:rsid w:val="009B2A2E"/>
    <w:rsid w:val="009B2C3A"/>
    <w:rsid w:val="009B40D4"/>
    <w:rsid w:val="009C1CB1"/>
    <w:rsid w:val="009D6C25"/>
    <w:rsid w:val="009E5780"/>
    <w:rsid w:val="00A0079F"/>
    <w:rsid w:val="00A02E09"/>
    <w:rsid w:val="00A13C21"/>
    <w:rsid w:val="00A4023C"/>
    <w:rsid w:val="00A40706"/>
    <w:rsid w:val="00A452DA"/>
    <w:rsid w:val="00A70E44"/>
    <w:rsid w:val="00A715CD"/>
    <w:rsid w:val="00A75D87"/>
    <w:rsid w:val="00A77A44"/>
    <w:rsid w:val="00A92F57"/>
    <w:rsid w:val="00A94A9A"/>
    <w:rsid w:val="00A95546"/>
    <w:rsid w:val="00A95A30"/>
    <w:rsid w:val="00A97D31"/>
    <w:rsid w:val="00A97DC3"/>
    <w:rsid w:val="00AA4E0A"/>
    <w:rsid w:val="00AD233F"/>
    <w:rsid w:val="00B03877"/>
    <w:rsid w:val="00B11E32"/>
    <w:rsid w:val="00B21D83"/>
    <w:rsid w:val="00B26BBA"/>
    <w:rsid w:val="00B44E17"/>
    <w:rsid w:val="00B475B8"/>
    <w:rsid w:val="00B53EBC"/>
    <w:rsid w:val="00B6476C"/>
    <w:rsid w:val="00B73B62"/>
    <w:rsid w:val="00B74867"/>
    <w:rsid w:val="00B75AF8"/>
    <w:rsid w:val="00B81558"/>
    <w:rsid w:val="00B83787"/>
    <w:rsid w:val="00B8685E"/>
    <w:rsid w:val="00BA3492"/>
    <w:rsid w:val="00BA3C77"/>
    <w:rsid w:val="00BF1F68"/>
    <w:rsid w:val="00BF7F44"/>
    <w:rsid w:val="00C05434"/>
    <w:rsid w:val="00C13377"/>
    <w:rsid w:val="00C31045"/>
    <w:rsid w:val="00C34243"/>
    <w:rsid w:val="00C410B5"/>
    <w:rsid w:val="00C449D4"/>
    <w:rsid w:val="00C61555"/>
    <w:rsid w:val="00CA4B2F"/>
    <w:rsid w:val="00CB630D"/>
    <w:rsid w:val="00CE50A4"/>
    <w:rsid w:val="00D111C7"/>
    <w:rsid w:val="00D12BEF"/>
    <w:rsid w:val="00D23247"/>
    <w:rsid w:val="00D313ED"/>
    <w:rsid w:val="00D37AA5"/>
    <w:rsid w:val="00D76752"/>
    <w:rsid w:val="00D8434A"/>
    <w:rsid w:val="00D91DF9"/>
    <w:rsid w:val="00D922AE"/>
    <w:rsid w:val="00DE24C5"/>
    <w:rsid w:val="00DE7C4A"/>
    <w:rsid w:val="00DF3242"/>
    <w:rsid w:val="00DF69F7"/>
    <w:rsid w:val="00E00906"/>
    <w:rsid w:val="00E176F9"/>
    <w:rsid w:val="00E26D9D"/>
    <w:rsid w:val="00E27EBE"/>
    <w:rsid w:val="00E33227"/>
    <w:rsid w:val="00E442B8"/>
    <w:rsid w:val="00E74303"/>
    <w:rsid w:val="00E87DF2"/>
    <w:rsid w:val="00EA1C9E"/>
    <w:rsid w:val="00EA2579"/>
    <w:rsid w:val="00EB0C0E"/>
    <w:rsid w:val="00EC611E"/>
    <w:rsid w:val="00ED0D71"/>
    <w:rsid w:val="00ED366C"/>
    <w:rsid w:val="00EE311D"/>
    <w:rsid w:val="00EE4A1D"/>
    <w:rsid w:val="00EF3582"/>
    <w:rsid w:val="00EF71DC"/>
    <w:rsid w:val="00F2052D"/>
    <w:rsid w:val="00F2317F"/>
    <w:rsid w:val="00F42643"/>
    <w:rsid w:val="00F6530C"/>
    <w:rsid w:val="00F72883"/>
    <w:rsid w:val="00F75307"/>
    <w:rsid w:val="00F801A3"/>
    <w:rsid w:val="00F81913"/>
    <w:rsid w:val="00F909B0"/>
    <w:rsid w:val="00F92BAC"/>
    <w:rsid w:val="00F9519F"/>
    <w:rsid w:val="00F9765E"/>
    <w:rsid w:val="00FB555D"/>
    <w:rsid w:val="00FC5527"/>
    <w:rsid w:val="00FD2B5A"/>
    <w:rsid w:val="00FF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ABF717-399A-0948-8609-93EDFCCBC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52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05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0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05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052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052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052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052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052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52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05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05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05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052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052D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2052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052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052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052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052D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052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05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05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05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05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05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05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0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05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052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rsid w:val="00F205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0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</dc:creator>
  <cp:keywords/>
  <dc:description/>
  <cp:lastModifiedBy>FZ</cp:lastModifiedBy>
  <cp:revision>52</cp:revision>
  <dcterms:created xsi:type="dcterms:W3CDTF">2025-05-23T06:36:00Z</dcterms:created>
  <dcterms:modified xsi:type="dcterms:W3CDTF">2026-05-14T07:05:00Z</dcterms:modified>
</cp:coreProperties>
</file>